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  <w:t xml:space="preserve">Table S2. </w:t>
      </w:r>
      <w:r>
        <w:rPr>
          <w:rFonts w:cs="Arial"/>
          <w:b/>
          <w:i/>
          <w:szCs w:val="20"/>
        </w:rPr>
        <w:t>FAM5C</w:t>
      </w:r>
      <w:r>
        <w:rPr>
          <w:rFonts w:cs="Arial"/>
          <w:b/>
          <w:szCs w:val="20"/>
        </w:rPr>
        <w:t xml:space="preserve"> highly conserved intronic region primer sequences and polymerase chain reaction (PCR) conditions.</w:t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070"/>
        <w:gridCol w:w="5132"/>
        <w:gridCol w:w="1758"/>
      </w:tblGrid>
      <w:tr>
        <w:trPr>
          <w:trHeight w:val="255" w:hRule="atLeas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tro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imer direction</w:t>
            </w:r>
          </w:p>
        </w:tc>
        <w:tc>
          <w:tcPr>
            <w:tcW w:w="51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imer sequence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CR conditions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-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TTTGTCAAAGCGTTCCCTAT -3'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GGAAACTAATCTCCTACTTCATCCTG -3'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60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-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GAATTTATTATAGTTCTCTGCCATGT-3'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TTTGAACAGCATCTGAAACATT -3'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60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1-2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AAAAAGTACCCTCAGTGCAACC -3'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GCTTAATCCTGATGAGCTTGG -3'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60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-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CACAAGACACAGCTGCATGA-3'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CACAGTTGTTTGAGAATTTTACGA -3'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60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-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ward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CATTGAGCCACTACCCCATAA -3'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erse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 TTGAGAACCCCAAAAGACTG-3'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5 minutes, 35 cycles (94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, 60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 and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30 seconds), 72</w:t>
            </w:r>
            <w:r>
              <w:rPr>
                <w:rFonts w:cs="Arial"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sz w:val="18"/>
                <w:szCs w:val="18"/>
              </w:rPr>
              <w:t>C for 7 minutes</w:t>
            </w:r>
          </w:p>
        </w:tc>
      </w:tr>
    </w:tbl>
    <w:p>
      <w:pPr>
        <w:pStyle w:val="Normal"/>
        <w:spacing w:lineRule="exact" w:line="240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Normal"/>
        <w:ind w:right="3420" w:hanging="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ind w:right="3420" w:hanging="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spacing w:lineRule="exact" w:line="24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9:34:00Z</dcterms:created>
  <dc:creator>arv11</dc:creator>
  <dc:description/>
  <cp:keywords/>
  <dc:language>en-US</dc:language>
  <cp:lastModifiedBy>arv11</cp:lastModifiedBy>
  <dcterms:modified xsi:type="dcterms:W3CDTF">2010-03-18T19:34:00Z</dcterms:modified>
  <cp:revision>2</cp:revision>
  <dc:subject/>
  <dc:title/>
</cp:coreProperties>
</file>